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616DA" w14:textId="7B288469" w:rsidR="0054034C" w:rsidRDefault="00EA2739">
      <w:pPr>
        <w:rPr>
          <w:rFonts w:ascii="Times New Roman" w:hAnsi="Times New Roman"/>
          <w:b/>
          <w:szCs w:val="21"/>
        </w:rPr>
      </w:pPr>
      <w:bookmarkStart w:id="0" w:name="_Hlk15372982"/>
      <w:bookmarkStart w:id="1" w:name="_GoBack"/>
      <w:r w:rsidRPr="00C774C6">
        <w:rPr>
          <w:rFonts w:ascii="Times New Roman" w:hAnsi="Times New Roman" w:cs="Times New Roman"/>
          <w:b/>
          <w:kern w:val="0"/>
          <w:szCs w:val="21"/>
          <w:lang w:val="en-GB"/>
        </w:rPr>
        <w:t>S</w:t>
      </w:r>
      <w:r w:rsidR="00C774C6">
        <w:rPr>
          <w:rFonts w:ascii="Times New Roman" w:hAnsi="Times New Roman" w:cs="Times New Roman"/>
          <w:b/>
          <w:kern w:val="0"/>
          <w:szCs w:val="21"/>
          <w:lang w:val="en-GB"/>
        </w:rPr>
        <w:t>5</w:t>
      </w:r>
      <w:r w:rsidRPr="00C774C6">
        <w:rPr>
          <w:rFonts w:ascii="Times New Roman" w:hAnsi="Times New Roman" w:cs="Times New Roman"/>
          <w:b/>
          <w:kern w:val="0"/>
          <w:szCs w:val="21"/>
          <w:lang w:val="en-GB"/>
        </w:rPr>
        <w:t xml:space="preserve"> </w:t>
      </w:r>
      <w:r w:rsidRPr="00C774C6">
        <w:rPr>
          <w:rFonts w:ascii="Times New Roman" w:hAnsi="Times New Roman" w:cs="Times New Roman"/>
          <w:b/>
          <w:szCs w:val="21"/>
        </w:rPr>
        <w:t>Table</w:t>
      </w:r>
      <w:r w:rsidR="0054034C" w:rsidRPr="00C774C6">
        <w:rPr>
          <w:rFonts w:ascii="Times New Roman" w:hAnsi="Times New Roman" w:cs="Times New Roman"/>
          <w:b/>
          <w:szCs w:val="21"/>
        </w:rPr>
        <w:t xml:space="preserve">. </w:t>
      </w:r>
      <w:r w:rsidR="0054034C" w:rsidRPr="00C774C6">
        <w:rPr>
          <w:rFonts w:ascii="Times New Roman" w:hAnsi="Times New Roman"/>
          <w:b/>
          <w:szCs w:val="21"/>
        </w:rPr>
        <w:t xml:space="preserve">Interspecific percentage genetic divergences (using K2P model) of a 663-bp region near the 3' terminus of COI in </w:t>
      </w:r>
      <w:proofErr w:type="spellStart"/>
      <w:r w:rsidR="0054034C" w:rsidRPr="00C774C6">
        <w:rPr>
          <w:rFonts w:ascii="Times New Roman" w:hAnsi="Times New Roman"/>
          <w:b/>
          <w:i/>
          <w:szCs w:val="21"/>
        </w:rPr>
        <w:t>Gasterophilus</w:t>
      </w:r>
      <w:proofErr w:type="spellEnd"/>
      <w:r w:rsidR="00E70976" w:rsidRPr="00C774C6">
        <w:rPr>
          <w:rFonts w:ascii="Times New Roman" w:hAnsi="Times New Roman"/>
          <w:b/>
          <w:szCs w:val="21"/>
        </w:rPr>
        <w:t xml:space="preserve"> species</w:t>
      </w:r>
      <w:r w:rsidR="0054034C" w:rsidRPr="00C774C6">
        <w:rPr>
          <w:rFonts w:ascii="Times New Roman" w:hAnsi="Times New Roman"/>
          <w:b/>
          <w:szCs w:val="21"/>
        </w:rPr>
        <w:t xml:space="preserve">. Standard error estimate(s) (1000 </w:t>
      </w:r>
      <w:r w:rsidR="00294406" w:rsidRPr="00C774C6">
        <w:rPr>
          <w:rFonts w:ascii="Times New Roman" w:hAnsi="Times New Roman"/>
          <w:b/>
          <w:szCs w:val="21"/>
        </w:rPr>
        <w:t xml:space="preserve">bootstrap </w:t>
      </w:r>
      <w:r w:rsidR="0054034C" w:rsidRPr="00C774C6">
        <w:rPr>
          <w:rFonts w:ascii="Times New Roman" w:hAnsi="Times New Roman"/>
          <w:b/>
          <w:szCs w:val="21"/>
        </w:rPr>
        <w:t xml:space="preserve">replicates) are shown </w:t>
      </w:r>
      <w:r w:rsidR="000100CE" w:rsidRPr="00C774C6">
        <w:rPr>
          <w:rFonts w:ascii="Times New Roman" w:hAnsi="Times New Roman"/>
          <w:b/>
          <w:szCs w:val="21"/>
        </w:rPr>
        <w:t>under</w:t>
      </w:r>
      <w:r w:rsidR="0054034C" w:rsidRPr="00C774C6">
        <w:rPr>
          <w:rFonts w:ascii="Times New Roman" w:hAnsi="Times New Roman"/>
          <w:b/>
          <w:szCs w:val="21"/>
        </w:rPr>
        <w:t xml:space="preserve"> the diagonal.</w:t>
      </w:r>
    </w:p>
    <w:bookmarkEnd w:id="0"/>
    <w:bookmarkEnd w:id="1"/>
    <w:p w14:paraId="5C6CA8DA" w14:textId="77777777" w:rsidR="00683191" w:rsidRPr="00683191" w:rsidRDefault="00683191">
      <w:pPr>
        <w:rPr>
          <w:rFonts w:ascii="Times New Roman" w:hAnsi="Times New Roman"/>
          <w:b/>
          <w:szCs w:val="21"/>
        </w:rPr>
      </w:pPr>
    </w:p>
    <w:tbl>
      <w:tblPr>
        <w:tblW w:w="10023" w:type="dxa"/>
        <w:tblLook w:val="04A0" w:firstRow="1" w:lastRow="0" w:firstColumn="1" w:lastColumn="0" w:noHBand="0" w:noVBand="1"/>
      </w:tblPr>
      <w:tblGrid>
        <w:gridCol w:w="561"/>
        <w:gridCol w:w="3162"/>
        <w:gridCol w:w="900"/>
        <w:gridCol w:w="900"/>
        <w:gridCol w:w="900"/>
        <w:gridCol w:w="900"/>
        <w:gridCol w:w="900"/>
        <w:gridCol w:w="900"/>
        <w:gridCol w:w="900"/>
      </w:tblGrid>
      <w:tr w:rsidR="00A93ECC" w:rsidRPr="00872F58" w14:paraId="08C6FA36" w14:textId="77777777" w:rsidTr="00A93ECC">
        <w:trPr>
          <w:trHeight w:val="386"/>
        </w:trPr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1178" w14:textId="77777777" w:rsidR="00A93ECC" w:rsidRPr="00872F58" w:rsidRDefault="00A93ECC" w:rsidP="00A9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D7BA" w14:textId="77777777" w:rsidR="00A93ECC" w:rsidRPr="00872F58" w:rsidRDefault="00A93ECC" w:rsidP="00A9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A489D" w14:textId="069E3690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98A0F" w14:textId="2DAC3904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3A930" w14:textId="0E576FF1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12B59" w14:textId="44D36D82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D6753" w14:textId="3F4040B9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06FAF" w14:textId="5FA2DAB8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13617" w14:textId="48DE2003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A93ECC" w:rsidRPr="00872F58" w14:paraId="4550535F" w14:textId="77777777" w:rsidTr="00102713">
        <w:trPr>
          <w:trHeight w:val="317"/>
        </w:trPr>
        <w:tc>
          <w:tcPr>
            <w:tcW w:w="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9ABB4" w14:textId="77777777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BCFA2C" w14:textId="77777777" w:rsidR="00A93ECC" w:rsidRPr="00872F58" w:rsidRDefault="00A93ECC" w:rsidP="00A93ECC">
            <w:pPr>
              <w:rPr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flavipe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70129A2" w14:textId="77777777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072BE1" w14:textId="43140AEC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.00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18E43A" w14:textId="4B6E25AD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.00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B15AE5B" w14:textId="7E1CE9F1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5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AE3E987" w14:textId="1EFFCE1A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6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AC90AD4" w14:textId="05ADA86D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B18B640" w14:textId="0C7EE464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073</w:t>
            </w:r>
          </w:p>
        </w:tc>
      </w:tr>
      <w:tr w:rsidR="00A93ECC" w:rsidRPr="00872F58" w14:paraId="77F514FC" w14:textId="77777777" w:rsidTr="00102713">
        <w:trPr>
          <w:trHeight w:val="344"/>
        </w:trPr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3CE7" w14:textId="77777777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3825" w14:textId="77777777" w:rsidR="00A93ECC" w:rsidRPr="00872F58" w:rsidRDefault="00A93ECC" w:rsidP="00A93E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haemorrhoidali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62E928E" w14:textId="7E9FEEDA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.001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ECE6824" w14:textId="77777777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4C8E6919" w14:textId="5BA82F5E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0.004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5CBFD020" w14:textId="3647BAF6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4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4624C4A5" w14:textId="56928D91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5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24232275" w14:textId="7223206E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14B40330" w14:textId="7B0C86DF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59</w:t>
            </w:r>
          </w:p>
        </w:tc>
      </w:tr>
      <w:tr w:rsidR="00A93ECC" w:rsidRPr="00872F58" w14:paraId="6D63068E" w14:textId="77777777" w:rsidTr="00102713">
        <w:trPr>
          <w:trHeight w:val="344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12C4" w14:textId="77777777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AF90" w14:textId="77777777" w:rsidR="00A93ECC" w:rsidRPr="00872F58" w:rsidRDefault="00A93ECC" w:rsidP="00A93E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inermi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275CAF" w14:textId="589B1868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.0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7D7A2" w14:textId="72F3C99C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0.0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5935B0" w14:textId="77777777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80B23" w14:textId="78DC454F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5BD37" w14:textId="4F4DD083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97919" w14:textId="48A01D10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D8BFD" w14:textId="2A9F2235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57</w:t>
            </w:r>
          </w:p>
        </w:tc>
      </w:tr>
      <w:tr w:rsidR="00A93ECC" w:rsidRPr="00872F58" w14:paraId="65EA2134" w14:textId="77777777" w:rsidTr="00102713">
        <w:trPr>
          <w:trHeight w:val="344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77BD" w14:textId="77777777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54C5" w14:textId="77777777" w:rsidR="00A93ECC" w:rsidRPr="00872F58" w:rsidRDefault="00A93ECC" w:rsidP="00A93E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intestinal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305FF8" w14:textId="51042752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.0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2C2D5" w14:textId="0D8A69A0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0.0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1E59F" w14:textId="5E2E1AF7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0.0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EB469DB" w14:textId="77777777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64624" w14:textId="77450D73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B24EE" w14:textId="4187C774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EC017" w14:textId="35F01536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87</w:t>
            </w:r>
          </w:p>
        </w:tc>
      </w:tr>
      <w:tr w:rsidR="00A93ECC" w:rsidRPr="00872F58" w14:paraId="28A77065" w14:textId="77777777" w:rsidTr="00102713">
        <w:trPr>
          <w:trHeight w:val="344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B522" w14:textId="77777777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D31D" w14:textId="77777777" w:rsidR="00A93ECC" w:rsidRPr="00872F58" w:rsidRDefault="00A93ECC" w:rsidP="00A93E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nasal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5A3AF6" w14:textId="276550F4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5B49F" w14:textId="1202CDA9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0.0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7694F" w14:textId="29CD4C33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64F82" w14:textId="355BCEA7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E18B7BE" w14:textId="77777777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C251" w14:textId="10FB826A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68485" w14:textId="566A76CE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29</w:t>
            </w:r>
          </w:p>
        </w:tc>
      </w:tr>
      <w:tr w:rsidR="00A93ECC" w:rsidRPr="00872F58" w14:paraId="28D69400" w14:textId="77777777" w:rsidTr="00102713">
        <w:trPr>
          <w:trHeight w:val="344"/>
        </w:trPr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9D8C" w14:textId="77777777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C8F2" w14:textId="77777777" w:rsidR="00A93ECC" w:rsidRPr="00872F58" w:rsidRDefault="00A93ECC" w:rsidP="00A93E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nigricornis</w:t>
            </w:r>
            <w:proofErr w:type="spellEnd"/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348B6664" w14:textId="74DF6426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8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178DFAC4" w14:textId="10987828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0.017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783353C2" w14:textId="43F10B88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768C6616" w14:textId="1E13A653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7FAF64B4" w14:textId="2F21E924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C95846" w14:textId="77777777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7EA5C637" w14:textId="4D5CB3E6" w:rsidR="00A93ECC" w:rsidRPr="00872F58" w:rsidRDefault="00A93ECC" w:rsidP="00A93EC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3</w:t>
            </w:r>
          </w:p>
        </w:tc>
      </w:tr>
      <w:tr w:rsidR="00A93ECC" w:rsidRPr="00872F58" w14:paraId="1897038C" w14:textId="77777777" w:rsidTr="00102713">
        <w:trPr>
          <w:trHeight w:val="344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89D64" w14:textId="77777777" w:rsidR="00A93ECC" w:rsidRPr="00872F58" w:rsidRDefault="00A93ECC" w:rsidP="00A93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AD38E" w14:textId="77777777" w:rsidR="00A93ECC" w:rsidRPr="00872F58" w:rsidRDefault="00A93ECC" w:rsidP="00A93E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ecorum</w:t>
            </w:r>
            <w:proofErr w:type="spellEnd"/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D1F92" w14:textId="3911F8E5" w:rsidR="00A93ECC" w:rsidRPr="00872F58" w:rsidRDefault="00A93ECC" w:rsidP="0000579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7F26D6" w14:textId="44464D01" w:rsidR="00A93ECC" w:rsidRPr="00872F58" w:rsidRDefault="00A93ECC" w:rsidP="00872F5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0.01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7403AA" w14:textId="1154336E" w:rsidR="00A93ECC" w:rsidRPr="00872F58" w:rsidRDefault="00A93ECC" w:rsidP="00872F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FD200C" w14:textId="72E086D4" w:rsidR="00A93ECC" w:rsidRPr="00872F58" w:rsidRDefault="00A93ECC" w:rsidP="00872F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F52B50" w14:textId="42F9E75D" w:rsidR="00A93ECC" w:rsidRPr="00872F58" w:rsidRDefault="00A93ECC" w:rsidP="00872F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7285D3" w14:textId="1BC6C4BF" w:rsidR="00A93ECC" w:rsidRPr="00872F58" w:rsidRDefault="00A93ECC" w:rsidP="00872F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4C36AEE" w14:textId="77777777" w:rsidR="00A93ECC" w:rsidRPr="00872F58" w:rsidRDefault="00A93ECC" w:rsidP="00A93E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644FCB3" w14:textId="06A1C968" w:rsidR="00E82021" w:rsidRDefault="00E82021">
      <w:pPr>
        <w:rPr>
          <w:rFonts w:ascii="Times New Roman" w:hAnsi="Times New Roman" w:cs="Times New Roman"/>
          <w:sz w:val="22"/>
        </w:rPr>
      </w:pPr>
    </w:p>
    <w:sectPr w:rsidR="00E82021" w:rsidSect="00CF5DC4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926518" w14:textId="77777777" w:rsidR="00B7600F" w:rsidRDefault="00B7600F" w:rsidP="000108CD">
      <w:r>
        <w:separator/>
      </w:r>
    </w:p>
  </w:endnote>
  <w:endnote w:type="continuationSeparator" w:id="0">
    <w:p w14:paraId="4A3C2E9A" w14:textId="77777777" w:rsidR="00B7600F" w:rsidRDefault="00B7600F" w:rsidP="00010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8249442"/>
      <w:docPartObj>
        <w:docPartGallery w:val="Page Numbers (Bottom of Page)"/>
        <w:docPartUnique/>
      </w:docPartObj>
    </w:sdtPr>
    <w:sdtEndPr/>
    <w:sdtContent>
      <w:p w14:paraId="6E6480EC" w14:textId="34C2CC57" w:rsidR="00D85550" w:rsidRDefault="00D8555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4406">
          <w:rPr>
            <w:noProof/>
            <w:lang w:val="zh-CN"/>
          </w:rPr>
          <w:t>1</w:t>
        </w:r>
        <w:r>
          <w:fldChar w:fldCharType="end"/>
        </w:r>
      </w:p>
    </w:sdtContent>
  </w:sdt>
  <w:p w14:paraId="4F6BECE6" w14:textId="77777777" w:rsidR="00D85550" w:rsidRDefault="00D8555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245800" w14:textId="77777777" w:rsidR="00B7600F" w:rsidRDefault="00B7600F" w:rsidP="000108CD">
      <w:r>
        <w:separator/>
      </w:r>
    </w:p>
  </w:footnote>
  <w:footnote w:type="continuationSeparator" w:id="0">
    <w:p w14:paraId="0721BBB2" w14:textId="77777777" w:rsidR="00B7600F" w:rsidRDefault="00B7600F" w:rsidP="00010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DCB"/>
    <w:rsid w:val="00005799"/>
    <w:rsid w:val="000100CE"/>
    <w:rsid w:val="000108CD"/>
    <w:rsid w:val="00021B66"/>
    <w:rsid w:val="00026667"/>
    <w:rsid w:val="000309F2"/>
    <w:rsid w:val="00043D3A"/>
    <w:rsid w:val="000465C5"/>
    <w:rsid w:val="000508E8"/>
    <w:rsid w:val="0005452F"/>
    <w:rsid w:val="0005732F"/>
    <w:rsid w:val="00057BA0"/>
    <w:rsid w:val="00067207"/>
    <w:rsid w:val="000B2ACF"/>
    <w:rsid w:val="000B4318"/>
    <w:rsid w:val="000F2720"/>
    <w:rsid w:val="000F2C08"/>
    <w:rsid w:val="00102713"/>
    <w:rsid w:val="00145426"/>
    <w:rsid w:val="0015410E"/>
    <w:rsid w:val="001658DB"/>
    <w:rsid w:val="001801C9"/>
    <w:rsid w:val="001A37E3"/>
    <w:rsid w:val="001A58BE"/>
    <w:rsid w:val="001C19FE"/>
    <w:rsid w:val="001D051A"/>
    <w:rsid w:val="001D7918"/>
    <w:rsid w:val="001D7929"/>
    <w:rsid w:val="001D7E6B"/>
    <w:rsid w:val="001E546A"/>
    <w:rsid w:val="00202E0E"/>
    <w:rsid w:val="002070C2"/>
    <w:rsid w:val="00232C92"/>
    <w:rsid w:val="00235937"/>
    <w:rsid w:val="002363A9"/>
    <w:rsid w:val="00237166"/>
    <w:rsid w:val="002462DD"/>
    <w:rsid w:val="0025523E"/>
    <w:rsid w:val="00264AEF"/>
    <w:rsid w:val="0027384E"/>
    <w:rsid w:val="00277927"/>
    <w:rsid w:val="00280283"/>
    <w:rsid w:val="00294406"/>
    <w:rsid w:val="002E5DCB"/>
    <w:rsid w:val="00306D3F"/>
    <w:rsid w:val="00321E1A"/>
    <w:rsid w:val="00327E59"/>
    <w:rsid w:val="00336FD4"/>
    <w:rsid w:val="003418FF"/>
    <w:rsid w:val="00350BE7"/>
    <w:rsid w:val="00354EE7"/>
    <w:rsid w:val="003611ED"/>
    <w:rsid w:val="00364013"/>
    <w:rsid w:val="003661D1"/>
    <w:rsid w:val="00397AE7"/>
    <w:rsid w:val="003A09C1"/>
    <w:rsid w:val="003E2A55"/>
    <w:rsid w:val="003F2449"/>
    <w:rsid w:val="003F2D2A"/>
    <w:rsid w:val="004000DD"/>
    <w:rsid w:val="00410437"/>
    <w:rsid w:val="004215B6"/>
    <w:rsid w:val="004927C4"/>
    <w:rsid w:val="004B0A0D"/>
    <w:rsid w:val="004B4A76"/>
    <w:rsid w:val="004B5F2F"/>
    <w:rsid w:val="004C2245"/>
    <w:rsid w:val="004C5E0D"/>
    <w:rsid w:val="004D56A9"/>
    <w:rsid w:val="004E03B6"/>
    <w:rsid w:val="004E1B47"/>
    <w:rsid w:val="004E5A2C"/>
    <w:rsid w:val="004E6FB7"/>
    <w:rsid w:val="004F3235"/>
    <w:rsid w:val="004F453C"/>
    <w:rsid w:val="0051334E"/>
    <w:rsid w:val="00515027"/>
    <w:rsid w:val="00516956"/>
    <w:rsid w:val="00526B6A"/>
    <w:rsid w:val="0054034C"/>
    <w:rsid w:val="005423D7"/>
    <w:rsid w:val="00543C53"/>
    <w:rsid w:val="0057054B"/>
    <w:rsid w:val="00577D0F"/>
    <w:rsid w:val="005873F8"/>
    <w:rsid w:val="005B7C01"/>
    <w:rsid w:val="005F0106"/>
    <w:rsid w:val="00610B19"/>
    <w:rsid w:val="0062489D"/>
    <w:rsid w:val="00647FA4"/>
    <w:rsid w:val="00652F5B"/>
    <w:rsid w:val="00653024"/>
    <w:rsid w:val="006675B4"/>
    <w:rsid w:val="0068304D"/>
    <w:rsid w:val="00683191"/>
    <w:rsid w:val="006878B1"/>
    <w:rsid w:val="0069297C"/>
    <w:rsid w:val="006A0B47"/>
    <w:rsid w:val="006A1D84"/>
    <w:rsid w:val="006B0C9C"/>
    <w:rsid w:val="006B1ED5"/>
    <w:rsid w:val="006E05CC"/>
    <w:rsid w:val="006F7A93"/>
    <w:rsid w:val="00720F36"/>
    <w:rsid w:val="00734C03"/>
    <w:rsid w:val="0075705C"/>
    <w:rsid w:val="00786E18"/>
    <w:rsid w:val="007951D0"/>
    <w:rsid w:val="007A7DBF"/>
    <w:rsid w:val="007B2098"/>
    <w:rsid w:val="007E04A8"/>
    <w:rsid w:val="007F438F"/>
    <w:rsid w:val="0081484B"/>
    <w:rsid w:val="0082085E"/>
    <w:rsid w:val="00830CE4"/>
    <w:rsid w:val="00832A06"/>
    <w:rsid w:val="008407E0"/>
    <w:rsid w:val="00847490"/>
    <w:rsid w:val="00857730"/>
    <w:rsid w:val="00872F58"/>
    <w:rsid w:val="008733C5"/>
    <w:rsid w:val="008857C5"/>
    <w:rsid w:val="00897482"/>
    <w:rsid w:val="008A2597"/>
    <w:rsid w:val="008A25DE"/>
    <w:rsid w:val="008C4529"/>
    <w:rsid w:val="008C599A"/>
    <w:rsid w:val="008C682F"/>
    <w:rsid w:val="008E4976"/>
    <w:rsid w:val="008E7452"/>
    <w:rsid w:val="008F0020"/>
    <w:rsid w:val="008F233E"/>
    <w:rsid w:val="00906C73"/>
    <w:rsid w:val="00920D3D"/>
    <w:rsid w:val="0093207E"/>
    <w:rsid w:val="0093387B"/>
    <w:rsid w:val="00935E98"/>
    <w:rsid w:val="00944EDD"/>
    <w:rsid w:val="00947013"/>
    <w:rsid w:val="00952D70"/>
    <w:rsid w:val="00967690"/>
    <w:rsid w:val="00967D18"/>
    <w:rsid w:val="00983B1F"/>
    <w:rsid w:val="009B4411"/>
    <w:rsid w:val="009C2B31"/>
    <w:rsid w:val="009C5491"/>
    <w:rsid w:val="00A1363F"/>
    <w:rsid w:val="00A356FF"/>
    <w:rsid w:val="00A42957"/>
    <w:rsid w:val="00A51E55"/>
    <w:rsid w:val="00A55CE5"/>
    <w:rsid w:val="00A90DFA"/>
    <w:rsid w:val="00A93ECC"/>
    <w:rsid w:val="00AC63AD"/>
    <w:rsid w:val="00AD52F4"/>
    <w:rsid w:val="00AE02B2"/>
    <w:rsid w:val="00AE271A"/>
    <w:rsid w:val="00B1037E"/>
    <w:rsid w:val="00B157E2"/>
    <w:rsid w:val="00B23B83"/>
    <w:rsid w:val="00B33575"/>
    <w:rsid w:val="00B37AF5"/>
    <w:rsid w:val="00B4222C"/>
    <w:rsid w:val="00B44536"/>
    <w:rsid w:val="00B47CB2"/>
    <w:rsid w:val="00B7600F"/>
    <w:rsid w:val="00B8657B"/>
    <w:rsid w:val="00B927AD"/>
    <w:rsid w:val="00B94638"/>
    <w:rsid w:val="00B96F44"/>
    <w:rsid w:val="00BA2552"/>
    <w:rsid w:val="00BA6F90"/>
    <w:rsid w:val="00BB0F85"/>
    <w:rsid w:val="00BC7B9C"/>
    <w:rsid w:val="00BD309D"/>
    <w:rsid w:val="00BD4CC8"/>
    <w:rsid w:val="00BF1FC3"/>
    <w:rsid w:val="00C01D22"/>
    <w:rsid w:val="00C11FCC"/>
    <w:rsid w:val="00C2039A"/>
    <w:rsid w:val="00C35E79"/>
    <w:rsid w:val="00C47ABA"/>
    <w:rsid w:val="00C53E9A"/>
    <w:rsid w:val="00C76067"/>
    <w:rsid w:val="00C774C6"/>
    <w:rsid w:val="00C96F7E"/>
    <w:rsid w:val="00CB0A20"/>
    <w:rsid w:val="00CB323C"/>
    <w:rsid w:val="00CC3631"/>
    <w:rsid w:val="00CD2268"/>
    <w:rsid w:val="00CD22D9"/>
    <w:rsid w:val="00CE13E3"/>
    <w:rsid w:val="00CF242B"/>
    <w:rsid w:val="00CF5DC4"/>
    <w:rsid w:val="00D0779B"/>
    <w:rsid w:val="00D07ADD"/>
    <w:rsid w:val="00D121BF"/>
    <w:rsid w:val="00D20114"/>
    <w:rsid w:val="00D3119A"/>
    <w:rsid w:val="00D53648"/>
    <w:rsid w:val="00D65790"/>
    <w:rsid w:val="00D720BB"/>
    <w:rsid w:val="00D74FE8"/>
    <w:rsid w:val="00D85550"/>
    <w:rsid w:val="00D910B2"/>
    <w:rsid w:val="00D9262A"/>
    <w:rsid w:val="00DA51D8"/>
    <w:rsid w:val="00DA7BE0"/>
    <w:rsid w:val="00DE2D4A"/>
    <w:rsid w:val="00DE41D7"/>
    <w:rsid w:val="00E013E9"/>
    <w:rsid w:val="00E0488F"/>
    <w:rsid w:val="00E059F9"/>
    <w:rsid w:val="00E30E19"/>
    <w:rsid w:val="00E32818"/>
    <w:rsid w:val="00E35972"/>
    <w:rsid w:val="00E41E3F"/>
    <w:rsid w:val="00E44789"/>
    <w:rsid w:val="00E47726"/>
    <w:rsid w:val="00E57EA0"/>
    <w:rsid w:val="00E70976"/>
    <w:rsid w:val="00E718FF"/>
    <w:rsid w:val="00E82021"/>
    <w:rsid w:val="00EA2739"/>
    <w:rsid w:val="00EC4F96"/>
    <w:rsid w:val="00EC5497"/>
    <w:rsid w:val="00ED1E6D"/>
    <w:rsid w:val="00EE3F86"/>
    <w:rsid w:val="00EF3118"/>
    <w:rsid w:val="00F066C4"/>
    <w:rsid w:val="00F570AC"/>
    <w:rsid w:val="00F875FD"/>
    <w:rsid w:val="00F93396"/>
    <w:rsid w:val="00FB2931"/>
    <w:rsid w:val="00FB381F"/>
    <w:rsid w:val="00FB5387"/>
    <w:rsid w:val="00FC1E61"/>
    <w:rsid w:val="00FC27F9"/>
    <w:rsid w:val="00FD5CC2"/>
    <w:rsid w:val="00FD67D3"/>
    <w:rsid w:val="00FF1F08"/>
    <w:rsid w:val="00FF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CF313"/>
  <w15:chartTrackingRefBased/>
  <w15:docId w15:val="{25660FC0-47F1-498D-8ACB-016C86259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8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8CD"/>
    <w:rPr>
      <w:sz w:val="18"/>
      <w:szCs w:val="18"/>
    </w:rPr>
  </w:style>
  <w:style w:type="character" w:styleId="a7">
    <w:name w:val="annotation reference"/>
    <w:uiPriority w:val="99"/>
    <w:semiHidden/>
    <w:unhideWhenUsed/>
    <w:rsid w:val="00FB381F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FB381F"/>
    <w:pPr>
      <w:jc w:val="left"/>
    </w:pPr>
    <w:rPr>
      <w:rFonts w:ascii="Calibri" w:eastAsia="宋体" w:hAnsi="Calibri" w:cs="Times New Roman"/>
    </w:rPr>
  </w:style>
  <w:style w:type="character" w:customStyle="1" w:styleId="a9">
    <w:name w:val="批注文字 字符"/>
    <w:basedOn w:val="a0"/>
    <w:link w:val="a8"/>
    <w:uiPriority w:val="99"/>
    <w:rsid w:val="00FB381F"/>
    <w:rPr>
      <w:rFonts w:ascii="Calibri" w:eastAsia="宋体" w:hAnsi="Calibri" w:cs="Times New Roman"/>
    </w:rPr>
  </w:style>
  <w:style w:type="paragraph" w:styleId="aa">
    <w:name w:val="Balloon Text"/>
    <w:basedOn w:val="a"/>
    <w:link w:val="ab"/>
    <w:uiPriority w:val="99"/>
    <w:semiHidden/>
    <w:unhideWhenUsed/>
    <w:rsid w:val="00FB381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B381F"/>
    <w:rPr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8A2597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d">
    <w:name w:val="批注主题 字符"/>
    <w:basedOn w:val="a9"/>
    <w:link w:val="ac"/>
    <w:uiPriority w:val="99"/>
    <w:semiHidden/>
    <w:rsid w:val="008A2597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8A1C10-C05D-4396-ACDC-6C5EA80C0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u</dc:creator>
  <cp:keywords/>
  <dc:description/>
  <cp:lastModifiedBy>LXY</cp:lastModifiedBy>
  <cp:revision>95</cp:revision>
  <dcterms:created xsi:type="dcterms:W3CDTF">2018-08-27T17:15:00Z</dcterms:created>
  <dcterms:modified xsi:type="dcterms:W3CDTF">2019-07-30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ecological-entomology</vt:lpwstr>
  </property>
  <property fmtid="{D5CDD505-2E9C-101B-9397-08002B2CF9AE}" pid="14" name="Mendeley Recent Style Name 5_1">
    <vt:lpwstr>Ecological Entomology</vt:lpwstr>
  </property>
  <property fmtid="{D5CDD505-2E9C-101B-9397-08002B2CF9AE}" pid="15" name="Mendeley Recent Style Id 6_1">
    <vt:lpwstr>http://csl.mendeley.com/styles/517698911/elsevier-harvard2</vt:lpwstr>
  </property>
  <property fmtid="{D5CDD505-2E9C-101B-9397-08002B2CF9AE}" pid="16" name="Mendeley Recent Style Name 6_1">
    <vt:lpwstr>Elsevier - Harvard 2 - xinyu li</vt:lpwstr>
  </property>
  <property fmtid="{D5CDD505-2E9C-101B-9397-08002B2CF9AE}" pid="17" name="Mendeley Recent Style Id 7_1">
    <vt:lpwstr>http://www.zotero.org/styles/veterinary-parasitology</vt:lpwstr>
  </property>
  <property fmtid="{D5CDD505-2E9C-101B-9397-08002B2CF9AE}" pid="18" name="Mendeley Recent Style Name 7_1">
    <vt:lpwstr>Veterinary Parasitology</vt:lpwstr>
  </property>
  <property fmtid="{D5CDD505-2E9C-101B-9397-08002B2CF9AE}" pid="19" name="Mendeley Recent Style Id 8_1">
    <vt:lpwstr>http://www.zotero.org/styles/veterinary-parasitology-regional-studies-and-reports</vt:lpwstr>
  </property>
  <property fmtid="{D5CDD505-2E9C-101B-9397-08002B2CF9AE}" pid="20" name="Mendeley Recent Style Name 8_1">
    <vt:lpwstr>Veterinary Parasitology: Regional Studies and Reports</vt:lpwstr>
  </property>
  <property fmtid="{D5CDD505-2E9C-101B-9397-08002B2CF9AE}" pid="21" name="Mendeley Recent Style Id 9_1">
    <vt:lpwstr>http://www.zotero.org/styles/zookeys</vt:lpwstr>
  </property>
  <property fmtid="{D5CDD505-2E9C-101B-9397-08002B2CF9AE}" pid="22" name="Mendeley Recent Style Name 9_1">
    <vt:lpwstr>ZooKey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86df065-6179-31f5-afaa-88832923da6f</vt:lpwstr>
  </property>
  <property fmtid="{D5CDD505-2E9C-101B-9397-08002B2CF9AE}" pid="25" name="Mendeley Citation Style_1">
    <vt:lpwstr>http://csl.mendeley.com/styles/517698911/elsevier-harvard2</vt:lpwstr>
  </property>
</Properties>
</file>